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C3EF6" w14:textId="77777777" w:rsidR="00306840" w:rsidRPr="00D85B76" w:rsidRDefault="00306840" w:rsidP="00306840">
      <w:r w:rsidRPr="00D85B76">
        <w:rPr>
          <w:noProof/>
        </w:rPr>
        <w:drawing>
          <wp:inline distT="0" distB="0" distL="0" distR="0" wp14:anchorId="47617D97" wp14:editId="021BE785">
            <wp:extent cx="2743200" cy="49897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 2.tiff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4989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84FA3" w14:textId="502ED55A" w:rsidR="00306840" w:rsidRPr="00D85B76" w:rsidRDefault="005753D5" w:rsidP="003068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306840" w:rsidRPr="00D85B76">
        <w:rPr>
          <w:rFonts w:ascii="Times New Roman" w:hAnsi="Times New Roman" w:cs="Times New Roman"/>
          <w:b/>
          <w:bCs/>
        </w:rPr>
        <w:t>Fig:</w:t>
      </w:r>
      <w:r w:rsidR="00306840" w:rsidRPr="00D85B76">
        <w:rPr>
          <w:rFonts w:ascii="Times New Roman" w:hAnsi="Times New Roman" w:cs="Times New Roman"/>
        </w:rPr>
        <w:t xml:space="preserve"> Changes in frequency of plasmablasts of total B-cells 7 and 21-28 days after vaccination in young-adult (A) and elderly (B) participants.</w:t>
      </w:r>
    </w:p>
    <w:p w14:paraId="3774646D" w14:textId="68A9D60E" w:rsidR="007C700A" w:rsidRDefault="007C700A"/>
    <w:sectPr w:rsidR="007C700A" w:rsidSect="00CC7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840"/>
    <w:rsid w:val="00306840"/>
    <w:rsid w:val="005753D5"/>
    <w:rsid w:val="007C700A"/>
    <w:rsid w:val="00CC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7E07D"/>
  <w15:chartTrackingRefBased/>
  <w15:docId w15:val="{01A55AFD-6A1C-5A44-B45B-0F6BA8611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M Ross</dc:creator>
  <cp:keywords/>
  <dc:description/>
  <cp:lastModifiedBy>Sathish Kumar</cp:lastModifiedBy>
  <cp:revision>2</cp:revision>
  <dcterms:created xsi:type="dcterms:W3CDTF">2021-07-24T00:11:00Z</dcterms:created>
  <dcterms:modified xsi:type="dcterms:W3CDTF">2021-07-27T07:55:00Z</dcterms:modified>
</cp:coreProperties>
</file>